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2C9B" w14:textId="5195D032" w:rsidR="001D29FF" w:rsidRPr="004C08B0" w:rsidRDefault="001B7B18">
      <w:pPr>
        <w:rPr>
          <w:rFonts w:ascii="Times New Roman" w:hAnsi="Times New Roman" w:cs="Times New Roman"/>
          <w:b/>
          <w:bCs/>
        </w:rPr>
      </w:pPr>
      <w:r w:rsidRPr="004C08B0">
        <w:rPr>
          <w:rFonts w:ascii="Times New Roman" w:hAnsi="Times New Roman" w:cs="Times New Roman"/>
          <w:b/>
          <w:bCs/>
        </w:rPr>
        <w:t xml:space="preserve">Supplementary table </w:t>
      </w:r>
      <w:r w:rsidR="00131891" w:rsidRPr="004C08B0">
        <w:rPr>
          <w:rFonts w:ascii="Times New Roman" w:hAnsi="Times New Roman" w:cs="Times New Roman"/>
          <w:b/>
          <w:bCs/>
        </w:rPr>
        <w:t>1</w:t>
      </w:r>
      <w:r w:rsidRPr="004C08B0">
        <w:rPr>
          <w:rFonts w:ascii="Times New Roman" w:hAnsi="Times New Roman" w:cs="Times New Roman"/>
          <w:b/>
          <w:bCs/>
        </w:rPr>
        <w:t xml:space="preserve"> </w:t>
      </w:r>
      <w:r w:rsidR="00A36B1F" w:rsidRPr="004C08B0">
        <w:rPr>
          <w:rFonts w:ascii="Times New Roman" w:hAnsi="Times New Roman" w:cs="Times New Roman"/>
          <w:b/>
          <w:bCs/>
        </w:rPr>
        <w:t xml:space="preserve">The association of deep CMB numbers and HA-CSVD score ≥ 2 with vascular risk factors and ICH etiology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1418"/>
        <w:gridCol w:w="1275"/>
        <w:gridCol w:w="1134"/>
        <w:gridCol w:w="851"/>
        <w:gridCol w:w="1559"/>
        <w:gridCol w:w="1559"/>
        <w:gridCol w:w="912"/>
      </w:tblGrid>
      <w:tr w:rsidR="001B7B18" w:rsidRPr="00EA54EC" w14:paraId="6CE246B8" w14:textId="77777777" w:rsidTr="00D7780C">
        <w:trPr>
          <w:trHeight w:val="284"/>
        </w:trPr>
        <w:tc>
          <w:tcPr>
            <w:tcW w:w="3539" w:type="dxa"/>
            <w:vMerge w:val="restart"/>
            <w:tcBorders>
              <w:top w:val="single" w:sz="4" w:space="0" w:color="auto"/>
              <w:bottom w:val="nil"/>
            </w:tcBorders>
          </w:tcPr>
          <w:p w14:paraId="58D0AEC2" w14:textId="77777777" w:rsidR="001B7B18" w:rsidRPr="00EA54EC" w:rsidRDefault="001B7B18" w:rsidP="00D7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32904684"/>
            <w:r w:rsidRPr="00EA5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58CD30ED" w14:textId="77777777" w:rsidR="001B7B18" w:rsidRPr="00EA54EC" w:rsidRDefault="001B7B18" w:rsidP="00D778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(n=222)</w:t>
            </w:r>
            <w:r w:rsidRPr="00EA5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nil"/>
            </w:tcBorders>
          </w:tcPr>
          <w:p w14:paraId="52DAD5E1" w14:textId="39294133" w:rsidR="001B7B18" w:rsidRPr="00EA54EC" w:rsidRDefault="00482465" w:rsidP="00D778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ep </w:t>
            </w:r>
            <w:r w:rsidR="0054470F" w:rsidRPr="00C25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MB </w:t>
            </w:r>
            <w:r w:rsidR="00A36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</w:t>
            </w:r>
            <w:r w:rsidR="00703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</w:t>
            </w:r>
            <w:r w:rsidR="00A36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4030" w:type="dxa"/>
            <w:gridSpan w:val="3"/>
            <w:tcBorders>
              <w:top w:val="single" w:sz="4" w:space="0" w:color="auto"/>
              <w:bottom w:val="nil"/>
            </w:tcBorders>
          </w:tcPr>
          <w:p w14:paraId="304BF427" w14:textId="653263D4" w:rsidR="001B7B18" w:rsidRPr="00EA54EC" w:rsidRDefault="0054470F" w:rsidP="00D778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-CSVD score</w:t>
            </w:r>
            <w:r w:rsidR="00F53BFA" w:rsidRPr="00C253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 2</w:t>
            </w:r>
          </w:p>
        </w:tc>
      </w:tr>
      <w:tr w:rsidR="001B7B18" w:rsidRPr="00EA54EC" w14:paraId="2CA829C8" w14:textId="77777777" w:rsidTr="00D7780C">
        <w:trPr>
          <w:trHeight w:val="284"/>
        </w:trPr>
        <w:tc>
          <w:tcPr>
            <w:tcW w:w="3539" w:type="dxa"/>
            <w:vMerge/>
            <w:tcBorders>
              <w:top w:val="nil"/>
              <w:bottom w:val="single" w:sz="4" w:space="0" w:color="auto"/>
            </w:tcBorders>
          </w:tcPr>
          <w:p w14:paraId="3FBFF6C8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426B2CE6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A65005" w14:textId="7F7C0DB1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0-1 (n=</w:t>
            </w:r>
            <w:r w:rsidR="006C486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B5888D7" w14:textId="34B8A822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2-4 (n=</w:t>
            </w:r>
            <w:r w:rsidR="006C486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865C59" w14:textId="28C8BB29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≥ 5 (n=</w:t>
            </w:r>
            <w:r w:rsidR="006C486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919DAB" w14:textId="77777777" w:rsidR="001B7B18" w:rsidRPr="00EA54EC" w:rsidRDefault="001B7B18" w:rsidP="00D7780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45A9312" w14:textId="18B2BED1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Absence (n=</w:t>
            </w:r>
            <w:r w:rsidR="00726F7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C8ED63" w14:textId="132F6983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Presence (n=</w:t>
            </w:r>
            <w:r w:rsidR="00726F7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6447AC41" w14:textId="77777777" w:rsidR="001B7B18" w:rsidRPr="00EA54EC" w:rsidRDefault="001B7B18" w:rsidP="00D7780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322857" w:rsidRPr="00EA54EC" w14:paraId="52AFFD3E" w14:textId="77777777" w:rsidTr="00D7780C">
        <w:trPr>
          <w:trHeight w:val="284"/>
        </w:trPr>
        <w:tc>
          <w:tcPr>
            <w:tcW w:w="3539" w:type="dxa"/>
            <w:tcBorders>
              <w:top w:val="single" w:sz="4" w:space="0" w:color="auto"/>
            </w:tcBorders>
          </w:tcPr>
          <w:p w14:paraId="4A57B446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ABBA5F" w14:textId="1DCFAEC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59.9 (13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19994A" w14:textId="21F92DB0" w:rsidR="00322857" w:rsidRPr="00EA54EC" w:rsidRDefault="006C4869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 (13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1A905C" w14:textId="72E73FE3" w:rsidR="00322857" w:rsidRPr="00EA54EC" w:rsidRDefault="006C4869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 (13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210984" w14:textId="137F4161" w:rsidR="00322857" w:rsidRPr="00EA54EC" w:rsidRDefault="006C4869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 (12.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76DC9A" w14:textId="5824A1E3" w:rsidR="00322857" w:rsidRPr="00D24827" w:rsidRDefault="006C4869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8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24827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F9DD02" w14:textId="179E0ABB" w:rsidR="00322857" w:rsidRPr="00EA54EC" w:rsidRDefault="00C50ABE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 (14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A06020" w14:textId="50E942AD" w:rsidR="00322857" w:rsidRPr="00EA54EC" w:rsidRDefault="00C50ABE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 (12.1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694B9FD" w14:textId="7886D4AF" w:rsidR="00322857" w:rsidRPr="00EA54EC" w:rsidRDefault="00C50ABE" w:rsidP="003228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D974D3" w:rsidRPr="00EA54EC" w14:paraId="02856CE6" w14:textId="77777777" w:rsidTr="00D7780C">
        <w:trPr>
          <w:trHeight w:val="284"/>
        </w:trPr>
        <w:tc>
          <w:tcPr>
            <w:tcW w:w="3539" w:type="dxa"/>
          </w:tcPr>
          <w:p w14:paraId="449327AA" w14:textId="77777777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Sex, male, n (%)</w:t>
            </w:r>
          </w:p>
        </w:tc>
        <w:tc>
          <w:tcPr>
            <w:tcW w:w="1701" w:type="dxa"/>
          </w:tcPr>
          <w:p w14:paraId="5C656D10" w14:textId="4370D2C6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163 (73.4)</w:t>
            </w:r>
          </w:p>
        </w:tc>
        <w:tc>
          <w:tcPr>
            <w:tcW w:w="1418" w:type="dxa"/>
          </w:tcPr>
          <w:p w14:paraId="3A15E384" w14:textId="7754120B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5)</w:t>
            </w:r>
          </w:p>
        </w:tc>
        <w:tc>
          <w:tcPr>
            <w:tcW w:w="1275" w:type="dxa"/>
          </w:tcPr>
          <w:p w14:paraId="74C61D96" w14:textId="2A1093EA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74.5)</w:t>
            </w:r>
          </w:p>
        </w:tc>
        <w:tc>
          <w:tcPr>
            <w:tcW w:w="1134" w:type="dxa"/>
          </w:tcPr>
          <w:p w14:paraId="6F69ED23" w14:textId="7EE442BA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76.9)</w:t>
            </w:r>
          </w:p>
        </w:tc>
        <w:tc>
          <w:tcPr>
            <w:tcW w:w="851" w:type="dxa"/>
          </w:tcPr>
          <w:p w14:paraId="4DBB5C6A" w14:textId="4F055C57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0</w:t>
            </w:r>
          </w:p>
        </w:tc>
        <w:tc>
          <w:tcPr>
            <w:tcW w:w="1559" w:type="dxa"/>
          </w:tcPr>
          <w:p w14:paraId="27D51C5C" w14:textId="610E07D8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73.9)</w:t>
            </w:r>
          </w:p>
        </w:tc>
        <w:tc>
          <w:tcPr>
            <w:tcW w:w="1559" w:type="dxa"/>
          </w:tcPr>
          <w:p w14:paraId="35ADC4B2" w14:textId="36A36750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73.1)</w:t>
            </w:r>
          </w:p>
        </w:tc>
        <w:tc>
          <w:tcPr>
            <w:tcW w:w="912" w:type="dxa"/>
          </w:tcPr>
          <w:p w14:paraId="665FC13F" w14:textId="472D0165" w:rsidR="00D974D3" w:rsidRPr="00EA54EC" w:rsidRDefault="00D974D3" w:rsidP="00D97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4</w:t>
            </w:r>
          </w:p>
        </w:tc>
      </w:tr>
      <w:tr w:rsidR="00322857" w:rsidRPr="00EA54EC" w14:paraId="35256FAE" w14:textId="77777777" w:rsidTr="00D7780C">
        <w:trPr>
          <w:trHeight w:val="284"/>
        </w:trPr>
        <w:tc>
          <w:tcPr>
            <w:tcW w:w="3539" w:type="dxa"/>
          </w:tcPr>
          <w:p w14:paraId="53AF7351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Hypertension, n (%) </w:t>
            </w:r>
          </w:p>
        </w:tc>
        <w:tc>
          <w:tcPr>
            <w:tcW w:w="1701" w:type="dxa"/>
          </w:tcPr>
          <w:p w14:paraId="0CE7DA60" w14:textId="5A52BE89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164 (73.9)</w:t>
            </w:r>
          </w:p>
        </w:tc>
        <w:tc>
          <w:tcPr>
            <w:tcW w:w="1418" w:type="dxa"/>
          </w:tcPr>
          <w:p w14:paraId="35B1473A" w14:textId="7F3D0A75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63.4)</w:t>
            </w:r>
          </w:p>
        </w:tc>
        <w:tc>
          <w:tcPr>
            <w:tcW w:w="1275" w:type="dxa"/>
          </w:tcPr>
          <w:p w14:paraId="6D06584E" w14:textId="7B760E8C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87.2)</w:t>
            </w:r>
          </w:p>
        </w:tc>
        <w:tc>
          <w:tcPr>
            <w:tcW w:w="1134" w:type="dxa"/>
          </w:tcPr>
          <w:p w14:paraId="2776992E" w14:textId="3A679DC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86.5)</w:t>
            </w:r>
          </w:p>
        </w:tc>
        <w:tc>
          <w:tcPr>
            <w:tcW w:w="851" w:type="dxa"/>
          </w:tcPr>
          <w:p w14:paraId="0BDF4278" w14:textId="009560FA" w:rsidR="00322857" w:rsidRPr="00322857" w:rsidRDefault="00322857" w:rsidP="003228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8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3228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0F05B762" w14:textId="62B071E6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62.5)</w:t>
            </w:r>
          </w:p>
        </w:tc>
        <w:tc>
          <w:tcPr>
            <w:tcW w:w="1559" w:type="dxa"/>
          </w:tcPr>
          <w:p w14:paraId="6958F082" w14:textId="3E7FEAFC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 (81.3)</w:t>
            </w:r>
          </w:p>
        </w:tc>
        <w:tc>
          <w:tcPr>
            <w:tcW w:w="912" w:type="dxa"/>
          </w:tcPr>
          <w:p w14:paraId="140F9720" w14:textId="297C6C28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322857" w:rsidRPr="00EA54EC" w14:paraId="12D75C39" w14:textId="77777777" w:rsidTr="00D7780C">
        <w:trPr>
          <w:trHeight w:val="284"/>
        </w:trPr>
        <w:tc>
          <w:tcPr>
            <w:tcW w:w="3539" w:type="dxa"/>
          </w:tcPr>
          <w:p w14:paraId="783A43DE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Diabetes mellitus, n (%) </w:t>
            </w:r>
          </w:p>
        </w:tc>
        <w:tc>
          <w:tcPr>
            <w:tcW w:w="1701" w:type="dxa"/>
          </w:tcPr>
          <w:p w14:paraId="6E4A9DCC" w14:textId="336467FC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3 (10.4)</w:t>
            </w:r>
          </w:p>
        </w:tc>
        <w:tc>
          <w:tcPr>
            <w:tcW w:w="1418" w:type="dxa"/>
          </w:tcPr>
          <w:p w14:paraId="3F948894" w14:textId="00F25F2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11.4)</w:t>
            </w:r>
          </w:p>
        </w:tc>
        <w:tc>
          <w:tcPr>
            <w:tcW w:w="1275" w:type="dxa"/>
          </w:tcPr>
          <w:p w14:paraId="40487E24" w14:textId="38A21219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3)</w:t>
            </w:r>
          </w:p>
        </w:tc>
        <w:tc>
          <w:tcPr>
            <w:tcW w:w="1134" w:type="dxa"/>
          </w:tcPr>
          <w:p w14:paraId="381C05E4" w14:textId="03E44D0F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5)</w:t>
            </w:r>
          </w:p>
        </w:tc>
        <w:tc>
          <w:tcPr>
            <w:tcW w:w="851" w:type="dxa"/>
          </w:tcPr>
          <w:p w14:paraId="261ADB5D" w14:textId="742FCC4A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1559" w:type="dxa"/>
          </w:tcPr>
          <w:p w14:paraId="6F5E48F6" w14:textId="6F6235E1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0)</w:t>
            </w:r>
          </w:p>
        </w:tc>
        <w:tc>
          <w:tcPr>
            <w:tcW w:w="1559" w:type="dxa"/>
          </w:tcPr>
          <w:p w14:paraId="0F21FED4" w14:textId="6EF1E2FD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11.9)</w:t>
            </w:r>
          </w:p>
        </w:tc>
        <w:tc>
          <w:tcPr>
            <w:tcW w:w="912" w:type="dxa"/>
          </w:tcPr>
          <w:p w14:paraId="2639CF6D" w14:textId="1092074B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0</w:t>
            </w:r>
          </w:p>
        </w:tc>
      </w:tr>
      <w:tr w:rsidR="00322857" w:rsidRPr="00EA54EC" w14:paraId="6C64792F" w14:textId="77777777" w:rsidTr="00D7780C">
        <w:trPr>
          <w:trHeight w:val="284"/>
        </w:trPr>
        <w:tc>
          <w:tcPr>
            <w:tcW w:w="3539" w:type="dxa"/>
          </w:tcPr>
          <w:p w14:paraId="6AF99F17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Hyperlipidemia, n (%) </w:t>
            </w:r>
          </w:p>
        </w:tc>
        <w:tc>
          <w:tcPr>
            <w:tcW w:w="1701" w:type="dxa"/>
          </w:tcPr>
          <w:p w14:paraId="055931E4" w14:textId="2DF5FCB3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 (4.1)</w:t>
            </w:r>
          </w:p>
        </w:tc>
        <w:tc>
          <w:tcPr>
            <w:tcW w:w="1418" w:type="dxa"/>
          </w:tcPr>
          <w:p w14:paraId="49DBA71C" w14:textId="038553C3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4)</w:t>
            </w:r>
          </w:p>
        </w:tc>
        <w:tc>
          <w:tcPr>
            <w:tcW w:w="1275" w:type="dxa"/>
          </w:tcPr>
          <w:p w14:paraId="0AA6A841" w14:textId="28554E94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4)</w:t>
            </w:r>
          </w:p>
        </w:tc>
        <w:tc>
          <w:tcPr>
            <w:tcW w:w="1134" w:type="dxa"/>
          </w:tcPr>
          <w:p w14:paraId="3691793D" w14:textId="0D73704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8)</w:t>
            </w:r>
          </w:p>
        </w:tc>
        <w:tc>
          <w:tcPr>
            <w:tcW w:w="851" w:type="dxa"/>
          </w:tcPr>
          <w:p w14:paraId="05E4F8C6" w14:textId="6CDE5F77" w:rsidR="00322857" w:rsidRPr="00EA54EC" w:rsidRDefault="00210E09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7</w:t>
            </w:r>
          </w:p>
        </w:tc>
        <w:tc>
          <w:tcPr>
            <w:tcW w:w="1559" w:type="dxa"/>
          </w:tcPr>
          <w:p w14:paraId="3C286EB7" w14:textId="55155BCF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7)</w:t>
            </w:r>
          </w:p>
        </w:tc>
        <w:tc>
          <w:tcPr>
            <w:tcW w:w="1559" w:type="dxa"/>
          </w:tcPr>
          <w:p w14:paraId="762C3174" w14:textId="5DD4DE8A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0)</w:t>
            </w:r>
          </w:p>
        </w:tc>
        <w:tc>
          <w:tcPr>
            <w:tcW w:w="912" w:type="dxa"/>
          </w:tcPr>
          <w:p w14:paraId="18721A37" w14:textId="129FA883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9</w:t>
            </w:r>
          </w:p>
        </w:tc>
      </w:tr>
      <w:tr w:rsidR="00322857" w:rsidRPr="00EA54EC" w14:paraId="2B0478EB" w14:textId="77777777" w:rsidTr="00D7780C">
        <w:trPr>
          <w:trHeight w:val="284"/>
        </w:trPr>
        <w:tc>
          <w:tcPr>
            <w:tcW w:w="3539" w:type="dxa"/>
          </w:tcPr>
          <w:p w14:paraId="6589EBAB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moking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, n (%)  </w:t>
            </w:r>
          </w:p>
        </w:tc>
        <w:tc>
          <w:tcPr>
            <w:tcW w:w="1701" w:type="dxa"/>
          </w:tcPr>
          <w:p w14:paraId="7722F907" w14:textId="50EC23D0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68 (30.6)</w:t>
            </w:r>
          </w:p>
        </w:tc>
        <w:tc>
          <w:tcPr>
            <w:tcW w:w="1418" w:type="dxa"/>
          </w:tcPr>
          <w:p w14:paraId="13B86FB1" w14:textId="4C99263F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28.5)</w:t>
            </w:r>
          </w:p>
        </w:tc>
        <w:tc>
          <w:tcPr>
            <w:tcW w:w="1275" w:type="dxa"/>
          </w:tcPr>
          <w:p w14:paraId="25A18D61" w14:textId="6C2B9923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1.9)</w:t>
            </w:r>
          </w:p>
        </w:tc>
        <w:tc>
          <w:tcPr>
            <w:tcW w:w="1134" w:type="dxa"/>
          </w:tcPr>
          <w:p w14:paraId="41B97EEE" w14:textId="73EF9EBC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34.6)</w:t>
            </w:r>
          </w:p>
        </w:tc>
        <w:tc>
          <w:tcPr>
            <w:tcW w:w="851" w:type="dxa"/>
          </w:tcPr>
          <w:p w14:paraId="04474F40" w14:textId="2EE80D6B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  <w:tc>
          <w:tcPr>
            <w:tcW w:w="1559" w:type="dxa"/>
          </w:tcPr>
          <w:p w14:paraId="3EB7F51C" w14:textId="05EBB425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33.0)</w:t>
            </w:r>
          </w:p>
        </w:tc>
        <w:tc>
          <w:tcPr>
            <w:tcW w:w="1559" w:type="dxa"/>
          </w:tcPr>
          <w:p w14:paraId="3243091E" w14:textId="0B4BCF48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29.1)</w:t>
            </w:r>
          </w:p>
        </w:tc>
        <w:tc>
          <w:tcPr>
            <w:tcW w:w="912" w:type="dxa"/>
          </w:tcPr>
          <w:p w14:paraId="50C1847C" w14:textId="0813B168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3</w:t>
            </w:r>
          </w:p>
        </w:tc>
      </w:tr>
      <w:tr w:rsidR="00322857" w:rsidRPr="00EA54EC" w14:paraId="2C0D8AC0" w14:textId="77777777" w:rsidTr="00D7780C">
        <w:trPr>
          <w:trHeight w:val="284"/>
        </w:trPr>
        <w:tc>
          <w:tcPr>
            <w:tcW w:w="3539" w:type="dxa"/>
          </w:tcPr>
          <w:p w14:paraId="659F8A1D" w14:textId="77777777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 xml:space="preserve">Alcohol, n (%)  </w:t>
            </w:r>
          </w:p>
        </w:tc>
        <w:tc>
          <w:tcPr>
            <w:tcW w:w="1701" w:type="dxa"/>
          </w:tcPr>
          <w:p w14:paraId="348263F6" w14:textId="0E26B2AA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7 (21.2)</w:t>
            </w:r>
          </w:p>
        </w:tc>
        <w:tc>
          <w:tcPr>
            <w:tcW w:w="1418" w:type="dxa"/>
          </w:tcPr>
          <w:p w14:paraId="09419DA7" w14:textId="6177771A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19.5)</w:t>
            </w:r>
          </w:p>
        </w:tc>
        <w:tc>
          <w:tcPr>
            <w:tcW w:w="1275" w:type="dxa"/>
          </w:tcPr>
          <w:p w14:paraId="3549B582" w14:textId="746924FD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27.7)</w:t>
            </w:r>
          </w:p>
        </w:tc>
        <w:tc>
          <w:tcPr>
            <w:tcW w:w="1134" w:type="dxa"/>
          </w:tcPr>
          <w:p w14:paraId="67C50BA6" w14:textId="0C814DB1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19.2)</w:t>
            </w:r>
          </w:p>
        </w:tc>
        <w:tc>
          <w:tcPr>
            <w:tcW w:w="851" w:type="dxa"/>
          </w:tcPr>
          <w:p w14:paraId="0D5CCDD4" w14:textId="4089E81C" w:rsidR="00322857" w:rsidRPr="00EA54EC" w:rsidRDefault="00322857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1</w:t>
            </w:r>
          </w:p>
        </w:tc>
        <w:tc>
          <w:tcPr>
            <w:tcW w:w="1559" w:type="dxa"/>
          </w:tcPr>
          <w:p w14:paraId="3C50EE6B" w14:textId="7A7D41CA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2.7)</w:t>
            </w:r>
          </w:p>
        </w:tc>
        <w:tc>
          <w:tcPr>
            <w:tcW w:w="1559" w:type="dxa"/>
          </w:tcPr>
          <w:p w14:paraId="07D765C0" w14:textId="4F920DC2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.1)</w:t>
            </w:r>
          </w:p>
        </w:tc>
        <w:tc>
          <w:tcPr>
            <w:tcW w:w="912" w:type="dxa"/>
          </w:tcPr>
          <w:p w14:paraId="6D673949" w14:textId="714F94C6" w:rsidR="00322857" w:rsidRPr="00EA54EC" w:rsidRDefault="00D974D3" w:rsidP="00322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6</w:t>
            </w:r>
          </w:p>
        </w:tc>
      </w:tr>
      <w:tr w:rsidR="001B7B18" w:rsidRPr="00EA54EC" w14:paraId="11A22163" w14:textId="77777777" w:rsidTr="00D7780C">
        <w:trPr>
          <w:trHeight w:val="284"/>
        </w:trPr>
        <w:tc>
          <w:tcPr>
            <w:tcW w:w="3539" w:type="dxa"/>
          </w:tcPr>
          <w:p w14:paraId="1E90AA83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CH etiology*</w:t>
            </w:r>
          </w:p>
        </w:tc>
        <w:tc>
          <w:tcPr>
            <w:tcW w:w="1701" w:type="dxa"/>
          </w:tcPr>
          <w:p w14:paraId="2EEA375C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5AA11B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E37D19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42FE52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23929D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BC7092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375B38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</w:tcPr>
          <w:p w14:paraId="6DB34670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7B18" w:rsidRPr="00EA54EC" w14:paraId="33157197" w14:textId="77777777" w:rsidTr="00D7780C">
        <w:trPr>
          <w:trHeight w:val="284"/>
        </w:trPr>
        <w:tc>
          <w:tcPr>
            <w:tcW w:w="3539" w:type="dxa"/>
          </w:tcPr>
          <w:p w14:paraId="13E79F9F" w14:textId="77777777" w:rsidR="001B7B18" w:rsidRPr="00EA54EC" w:rsidRDefault="001B7B18" w:rsidP="00D7780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A-ICH, n (%)</w:t>
            </w:r>
          </w:p>
        </w:tc>
        <w:tc>
          <w:tcPr>
            <w:tcW w:w="1701" w:type="dxa"/>
          </w:tcPr>
          <w:p w14:paraId="37E34345" w14:textId="31A89FB2" w:rsidR="001B7B18" w:rsidRPr="00EA54EC" w:rsidRDefault="00C3216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44.4)</w:t>
            </w:r>
          </w:p>
        </w:tc>
        <w:tc>
          <w:tcPr>
            <w:tcW w:w="1418" w:type="dxa"/>
          </w:tcPr>
          <w:p w14:paraId="249883DC" w14:textId="65AB653F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3216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  <w:r w:rsidR="00C321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A0767F1" w14:textId="2AAA8D96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 xml:space="preserve"> (4.4)</w:t>
            </w:r>
          </w:p>
        </w:tc>
        <w:tc>
          <w:tcPr>
            <w:tcW w:w="1134" w:type="dxa"/>
          </w:tcPr>
          <w:p w14:paraId="592B33EF" w14:textId="085FA19B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 xml:space="preserve"> (21.2)</w:t>
            </w:r>
          </w:p>
        </w:tc>
        <w:tc>
          <w:tcPr>
            <w:tcW w:w="851" w:type="dxa"/>
            <w:vMerge w:val="restart"/>
          </w:tcPr>
          <w:p w14:paraId="6974382E" w14:textId="44C831CD" w:rsidR="001B7B18" w:rsidRPr="00EA54EC" w:rsidRDefault="00231EF6" w:rsidP="00D7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2A9C2D2E" w14:textId="331CEB5C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64.2)</w:t>
            </w:r>
          </w:p>
        </w:tc>
        <w:tc>
          <w:tcPr>
            <w:tcW w:w="1559" w:type="dxa"/>
          </w:tcPr>
          <w:p w14:paraId="447E09D7" w14:textId="2E3539CE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32.3)</w:t>
            </w:r>
          </w:p>
        </w:tc>
        <w:tc>
          <w:tcPr>
            <w:tcW w:w="912" w:type="dxa"/>
            <w:vMerge w:val="restart"/>
          </w:tcPr>
          <w:p w14:paraId="324C4590" w14:textId="2AC4979D" w:rsidR="001B7B18" w:rsidRPr="00EA54EC" w:rsidRDefault="0090614F" w:rsidP="00D7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B7B18" w:rsidRPr="00EA54EC" w14:paraId="2B1C6327" w14:textId="77777777" w:rsidTr="00D7780C">
        <w:trPr>
          <w:trHeight w:val="284"/>
        </w:trPr>
        <w:tc>
          <w:tcPr>
            <w:tcW w:w="3539" w:type="dxa"/>
          </w:tcPr>
          <w:p w14:paraId="58B3843F" w14:textId="77777777" w:rsidR="001B7B18" w:rsidRPr="00EA54EC" w:rsidRDefault="001B7B18" w:rsidP="00D7780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AA-ICH, n (%)</w:t>
            </w:r>
          </w:p>
        </w:tc>
        <w:tc>
          <w:tcPr>
            <w:tcW w:w="1701" w:type="dxa"/>
          </w:tcPr>
          <w:p w14:paraId="79E54F48" w14:textId="62081C96" w:rsidR="001B7B18" w:rsidRPr="00EA54EC" w:rsidRDefault="00C3216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3.6)</w:t>
            </w:r>
          </w:p>
        </w:tc>
        <w:tc>
          <w:tcPr>
            <w:tcW w:w="1418" w:type="dxa"/>
          </w:tcPr>
          <w:p w14:paraId="6D1F7AA9" w14:textId="443FE919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 xml:space="preserve"> (25.2)</w:t>
            </w:r>
          </w:p>
        </w:tc>
        <w:tc>
          <w:tcPr>
            <w:tcW w:w="1275" w:type="dxa"/>
          </w:tcPr>
          <w:p w14:paraId="6BB188D2" w14:textId="797A2C6F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4DAE1FE" w14:textId="5E2639E9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Merge/>
          </w:tcPr>
          <w:p w14:paraId="2C1C90EF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F0FB7C" w14:textId="68FFC762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21.0)</w:t>
            </w:r>
          </w:p>
        </w:tc>
        <w:tc>
          <w:tcPr>
            <w:tcW w:w="1559" w:type="dxa"/>
          </w:tcPr>
          <w:p w14:paraId="5DECBC01" w14:textId="38F0282A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9.0)</w:t>
            </w:r>
          </w:p>
        </w:tc>
        <w:tc>
          <w:tcPr>
            <w:tcW w:w="912" w:type="dxa"/>
            <w:vMerge/>
          </w:tcPr>
          <w:p w14:paraId="5DF56B25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7B18" w:rsidRPr="00EA54EC" w14:paraId="447E8FD2" w14:textId="77777777" w:rsidTr="00D7780C">
        <w:trPr>
          <w:trHeight w:val="284"/>
        </w:trPr>
        <w:tc>
          <w:tcPr>
            <w:tcW w:w="3539" w:type="dxa"/>
          </w:tcPr>
          <w:p w14:paraId="7B149A8B" w14:textId="77777777" w:rsidR="001B7B18" w:rsidRPr="00EA54EC" w:rsidRDefault="001B7B18" w:rsidP="00D7780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A54EC">
              <w:rPr>
                <w:rFonts w:ascii="Times New Roman" w:hAnsi="Times New Roman" w:cs="Times New Roman" w:hint="eastAsia"/>
                <w:sz w:val="18"/>
                <w:szCs w:val="18"/>
              </w:rPr>
              <w:t>ixed</w:t>
            </w:r>
            <w:r w:rsidRPr="00EA54EC">
              <w:rPr>
                <w:rFonts w:ascii="Times New Roman" w:hAnsi="Times New Roman" w:cs="Times New Roman"/>
                <w:sz w:val="18"/>
                <w:szCs w:val="18"/>
              </w:rPr>
              <w:t>-ICH, n (%)</w:t>
            </w:r>
          </w:p>
        </w:tc>
        <w:tc>
          <w:tcPr>
            <w:tcW w:w="1701" w:type="dxa"/>
          </w:tcPr>
          <w:p w14:paraId="6079BC5B" w14:textId="720C1CCB" w:rsidR="001B7B18" w:rsidRPr="00EA54EC" w:rsidRDefault="00C3216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42.1)</w:t>
            </w:r>
          </w:p>
        </w:tc>
        <w:tc>
          <w:tcPr>
            <w:tcW w:w="1418" w:type="dxa"/>
          </w:tcPr>
          <w:p w14:paraId="393BE49F" w14:textId="246EC285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 xml:space="preserve"> (18.3)</w:t>
            </w:r>
          </w:p>
        </w:tc>
        <w:tc>
          <w:tcPr>
            <w:tcW w:w="1275" w:type="dxa"/>
          </w:tcPr>
          <w:p w14:paraId="49BE8160" w14:textId="6C759867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>8 (59.6)</w:t>
            </w:r>
          </w:p>
        </w:tc>
        <w:tc>
          <w:tcPr>
            <w:tcW w:w="1134" w:type="dxa"/>
          </w:tcPr>
          <w:p w14:paraId="2C762302" w14:textId="3AD5DB80" w:rsidR="001B7B18" w:rsidRPr="00EA54EC" w:rsidRDefault="00A95B27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75AD">
              <w:rPr>
                <w:rFonts w:ascii="Times New Roman" w:hAnsi="Times New Roman" w:cs="Times New Roman"/>
                <w:sz w:val="18"/>
                <w:szCs w:val="18"/>
              </w:rPr>
              <w:t xml:space="preserve"> (78.8)</w:t>
            </w:r>
          </w:p>
        </w:tc>
        <w:tc>
          <w:tcPr>
            <w:tcW w:w="851" w:type="dxa"/>
            <w:vMerge/>
          </w:tcPr>
          <w:p w14:paraId="4B29C31E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2F2301" w14:textId="18FA883F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14.8)</w:t>
            </w:r>
          </w:p>
        </w:tc>
        <w:tc>
          <w:tcPr>
            <w:tcW w:w="1559" w:type="dxa"/>
          </w:tcPr>
          <w:p w14:paraId="575E8D51" w14:textId="78B9C5A5" w:rsidR="001B7B18" w:rsidRPr="00EA54EC" w:rsidRDefault="0090614F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58.6)</w:t>
            </w:r>
          </w:p>
        </w:tc>
        <w:tc>
          <w:tcPr>
            <w:tcW w:w="912" w:type="dxa"/>
            <w:vMerge/>
          </w:tcPr>
          <w:p w14:paraId="61603FDB" w14:textId="77777777" w:rsidR="001B7B18" w:rsidRPr="00EA54EC" w:rsidRDefault="001B7B18" w:rsidP="00D7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035320F5" w14:textId="54E61A17" w:rsidR="001B7B18" w:rsidRDefault="001B7B18" w:rsidP="001B7B18">
      <w:pPr>
        <w:rPr>
          <w:rFonts w:ascii="Times New Roman" w:hAnsi="Times New Roman" w:cs="Times New Roman"/>
          <w:sz w:val="18"/>
          <w:szCs w:val="18"/>
        </w:rPr>
      </w:pPr>
      <w:r w:rsidRPr="000F570F">
        <w:rPr>
          <w:rFonts w:ascii="Times New Roman" w:hAnsi="Times New Roman" w:cs="Times New Roman" w:hint="eastAsia"/>
          <w:sz w:val="18"/>
          <w:szCs w:val="18"/>
        </w:rPr>
        <w:t>*</w:t>
      </w:r>
      <w:r w:rsidRPr="000F570F">
        <w:rPr>
          <w:rFonts w:ascii="Times New Roman" w:hAnsi="Times New Roman" w:cs="Times New Roman"/>
          <w:sz w:val="18"/>
          <w:szCs w:val="18"/>
        </w:rPr>
        <w:t>Eight patients with undetermined etiology were excluded, leaving 214 patients (</w:t>
      </w:r>
      <w:r w:rsidR="00F95665">
        <w:rPr>
          <w:rFonts w:ascii="Times New Roman" w:hAnsi="Times New Roman" w:cs="Times New Roman"/>
          <w:sz w:val="18"/>
          <w:szCs w:val="18"/>
        </w:rPr>
        <w:t>115</w:t>
      </w:r>
      <w:r w:rsidRPr="000F570F">
        <w:rPr>
          <w:rFonts w:ascii="Times New Roman" w:hAnsi="Times New Roman" w:cs="Times New Roman"/>
          <w:sz w:val="18"/>
          <w:szCs w:val="18"/>
        </w:rPr>
        <w:t xml:space="preserve">, </w:t>
      </w:r>
      <w:r w:rsidR="00F95665">
        <w:rPr>
          <w:rFonts w:ascii="Times New Roman" w:hAnsi="Times New Roman" w:cs="Times New Roman"/>
          <w:sz w:val="18"/>
          <w:szCs w:val="18"/>
        </w:rPr>
        <w:t>47</w:t>
      </w:r>
      <w:r w:rsidRPr="000F570F">
        <w:rPr>
          <w:rFonts w:ascii="Times New Roman" w:hAnsi="Times New Roman" w:cs="Times New Roman"/>
          <w:sz w:val="18"/>
          <w:szCs w:val="18"/>
        </w:rPr>
        <w:t xml:space="preserve">, and </w:t>
      </w:r>
      <w:r w:rsidR="00F95665">
        <w:rPr>
          <w:rFonts w:ascii="Times New Roman" w:hAnsi="Times New Roman" w:cs="Times New Roman"/>
          <w:sz w:val="18"/>
          <w:szCs w:val="18"/>
        </w:rPr>
        <w:t>52</w:t>
      </w:r>
      <w:r w:rsidRPr="000F570F">
        <w:rPr>
          <w:rFonts w:ascii="Times New Roman" w:hAnsi="Times New Roman" w:cs="Times New Roman"/>
          <w:sz w:val="18"/>
          <w:szCs w:val="18"/>
        </w:rPr>
        <w:t xml:space="preserve"> in </w:t>
      </w:r>
      <w:r w:rsidR="00F95665">
        <w:rPr>
          <w:rFonts w:ascii="Times New Roman" w:hAnsi="Times New Roman" w:cs="Times New Roman"/>
          <w:sz w:val="18"/>
          <w:szCs w:val="18"/>
        </w:rPr>
        <w:t>deep</w:t>
      </w:r>
      <w:r w:rsidRPr="000F570F">
        <w:rPr>
          <w:rFonts w:ascii="Times New Roman" w:hAnsi="Times New Roman" w:cs="Times New Roman"/>
          <w:sz w:val="18"/>
          <w:szCs w:val="18"/>
        </w:rPr>
        <w:t xml:space="preserve"> CMBs 0-1, 2-4, and ≥ 5 subgroups, respectively; </w:t>
      </w:r>
      <w:r w:rsidR="00D974D3" w:rsidRPr="00D974D3">
        <w:rPr>
          <w:rFonts w:ascii="Times New Roman" w:hAnsi="Times New Roman" w:cs="Times New Roman"/>
          <w:sz w:val="18"/>
          <w:szCs w:val="18"/>
        </w:rPr>
        <w:t>81</w:t>
      </w:r>
      <w:r w:rsidRPr="00D974D3">
        <w:rPr>
          <w:rFonts w:ascii="Times New Roman" w:hAnsi="Times New Roman" w:cs="Times New Roman"/>
          <w:sz w:val="18"/>
          <w:szCs w:val="18"/>
        </w:rPr>
        <w:t xml:space="preserve"> and </w:t>
      </w:r>
      <w:r w:rsidR="00D974D3" w:rsidRPr="00D974D3">
        <w:rPr>
          <w:rFonts w:ascii="Times New Roman" w:hAnsi="Times New Roman" w:cs="Times New Roman"/>
          <w:sz w:val="18"/>
          <w:szCs w:val="18"/>
        </w:rPr>
        <w:t>133</w:t>
      </w:r>
      <w:r w:rsidRPr="00D974D3">
        <w:rPr>
          <w:rFonts w:ascii="Times New Roman" w:hAnsi="Times New Roman" w:cs="Times New Roman"/>
          <w:sz w:val="18"/>
          <w:szCs w:val="18"/>
        </w:rPr>
        <w:t xml:space="preserve"> patients in the absence of high </w:t>
      </w:r>
      <w:r w:rsidR="00D974D3" w:rsidRPr="00D974D3">
        <w:rPr>
          <w:rFonts w:ascii="Times New Roman" w:hAnsi="Times New Roman" w:cs="Times New Roman"/>
          <w:sz w:val="18"/>
          <w:szCs w:val="18"/>
        </w:rPr>
        <w:t>HA</w:t>
      </w:r>
      <w:r w:rsidRPr="00D974D3">
        <w:rPr>
          <w:rFonts w:ascii="Times New Roman" w:hAnsi="Times New Roman" w:cs="Times New Roman"/>
          <w:sz w:val="18"/>
          <w:szCs w:val="18"/>
        </w:rPr>
        <w:t xml:space="preserve"> score and the presence of high </w:t>
      </w:r>
      <w:r w:rsidR="00D974D3" w:rsidRPr="00D974D3">
        <w:rPr>
          <w:rFonts w:ascii="Times New Roman" w:hAnsi="Times New Roman" w:cs="Times New Roman"/>
          <w:sz w:val="18"/>
          <w:szCs w:val="18"/>
        </w:rPr>
        <w:t xml:space="preserve">HA </w:t>
      </w:r>
      <w:r w:rsidRPr="00D974D3">
        <w:rPr>
          <w:rFonts w:ascii="Times New Roman" w:hAnsi="Times New Roman" w:cs="Times New Roman"/>
          <w:sz w:val="18"/>
          <w:szCs w:val="18"/>
        </w:rPr>
        <w:t>score subgroups, respectivel</w:t>
      </w:r>
      <w:r w:rsidRPr="000F570F">
        <w:rPr>
          <w:rFonts w:ascii="Times New Roman" w:hAnsi="Times New Roman" w:cs="Times New Roman"/>
          <w:sz w:val="18"/>
          <w:szCs w:val="18"/>
        </w:rPr>
        <w:t xml:space="preserve">y) was included into the analysis of CAA burden and ICH etiology. </w:t>
      </w:r>
    </w:p>
    <w:p w14:paraId="14994CA3" w14:textId="3B532759" w:rsidR="001B7B18" w:rsidRPr="00E67ED7" w:rsidRDefault="001B7B18" w:rsidP="001B7B18"/>
    <w:sectPr w:rsidR="001B7B18" w:rsidRPr="00E67ED7" w:rsidSect="001B7B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365B7" w14:textId="77777777" w:rsidR="007A56C1" w:rsidRDefault="007A56C1" w:rsidP="001B7B18">
      <w:r>
        <w:separator/>
      </w:r>
    </w:p>
  </w:endnote>
  <w:endnote w:type="continuationSeparator" w:id="0">
    <w:p w14:paraId="7F73E6F4" w14:textId="77777777" w:rsidR="007A56C1" w:rsidRDefault="007A56C1" w:rsidP="001B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D7FB3" w14:textId="77777777" w:rsidR="007A56C1" w:rsidRDefault="007A56C1" w:rsidP="001B7B18">
      <w:r>
        <w:separator/>
      </w:r>
    </w:p>
  </w:footnote>
  <w:footnote w:type="continuationSeparator" w:id="0">
    <w:p w14:paraId="11A32004" w14:textId="77777777" w:rsidR="007A56C1" w:rsidRDefault="007A56C1" w:rsidP="001B7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16"/>
    <w:rsid w:val="000A5135"/>
    <w:rsid w:val="00131891"/>
    <w:rsid w:val="0013690E"/>
    <w:rsid w:val="00144DA5"/>
    <w:rsid w:val="00197062"/>
    <w:rsid w:val="001B7B18"/>
    <w:rsid w:val="001D29FF"/>
    <w:rsid w:val="00210E09"/>
    <w:rsid w:val="00231EF6"/>
    <w:rsid w:val="002524A9"/>
    <w:rsid w:val="00256D17"/>
    <w:rsid w:val="0028513C"/>
    <w:rsid w:val="002D4ACE"/>
    <w:rsid w:val="0031782C"/>
    <w:rsid w:val="00322857"/>
    <w:rsid w:val="00376518"/>
    <w:rsid w:val="003900E1"/>
    <w:rsid w:val="00464497"/>
    <w:rsid w:val="00482465"/>
    <w:rsid w:val="004B56CC"/>
    <w:rsid w:val="004C08B0"/>
    <w:rsid w:val="004E6026"/>
    <w:rsid w:val="0054470F"/>
    <w:rsid w:val="00575965"/>
    <w:rsid w:val="005C46F5"/>
    <w:rsid w:val="00661F16"/>
    <w:rsid w:val="006A3662"/>
    <w:rsid w:val="006B225C"/>
    <w:rsid w:val="006C4869"/>
    <w:rsid w:val="006E0652"/>
    <w:rsid w:val="00703351"/>
    <w:rsid w:val="00726F70"/>
    <w:rsid w:val="007503C1"/>
    <w:rsid w:val="007937BB"/>
    <w:rsid w:val="007A56C1"/>
    <w:rsid w:val="008C5696"/>
    <w:rsid w:val="0090614F"/>
    <w:rsid w:val="00911479"/>
    <w:rsid w:val="00911AFD"/>
    <w:rsid w:val="00952CD0"/>
    <w:rsid w:val="0097427D"/>
    <w:rsid w:val="009B3F4A"/>
    <w:rsid w:val="009C2246"/>
    <w:rsid w:val="009D1EDF"/>
    <w:rsid w:val="009D5276"/>
    <w:rsid w:val="009F4F2E"/>
    <w:rsid w:val="00A05AC2"/>
    <w:rsid w:val="00A22D8D"/>
    <w:rsid w:val="00A32709"/>
    <w:rsid w:val="00A36B1F"/>
    <w:rsid w:val="00A95B27"/>
    <w:rsid w:val="00AC041F"/>
    <w:rsid w:val="00B12EBE"/>
    <w:rsid w:val="00B52B52"/>
    <w:rsid w:val="00C01019"/>
    <w:rsid w:val="00C25307"/>
    <w:rsid w:val="00C32167"/>
    <w:rsid w:val="00C3787D"/>
    <w:rsid w:val="00C50ABE"/>
    <w:rsid w:val="00CF60B5"/>
    <w:rsid w:val="00D03B28"/>
    <w:rsid w:val="00D24827"/>
    <w:rsid w:val="00D44FCA"/>
    <w:rsid w:val="00D9535B"/>
    <w:rsid w:val="00D974D3"/>
    <w:rsid w:val="00DB4803"/>
    <w:rsid w:val="00E232FB"/>
    <w:rsid w:val="00E67ED7"/>
    <w:rsid w:val="00E769A2"/>
    <w:rsid w:val="00EC75AD"/>
    <w:rsid w:val="00F50F33"/>
    <w:rsid w:val="00F53BFA"/>
    <w:rsid w:val="00F9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96BE7"/>
  <w15:chartTrackingRefBased/>
  <w15:docId w15:val="{E76EF92B-6D2F-4740-B38C-A6FA7F8B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B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B18"/>
    <w:rPr>
      <w:sz w:val="18"/>
      <w:szCs w:val="18"/>
    </w:rPr>
  </w:style>
  <w:style w:type="table" w:styleId="a7">
    <w:name w:val="Table Grid"/>
    <w:basedOn w:val="a1"/>
    <w:uiPriority w:val="39"/>
    <w:rsid w:val="001B7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gmang</dc:creator>
  <cp:keywords/>
  <dc:description/>
  <cp:lastModifiedBy>Xu Mangmang</cp:lastModifiedBy>
  <cp:revision>52</cp:revision>
  <dcterms:created xsi:type="dcterms:W3CDTF">2023-08-23T08:39:00Z</dcterms:created>
  <dcterms:modified xsi:type="dcterms:W3CDTF">2023-08-25T07:44:00Z</dcterms:modified>
</cp:coreProperties>
</file>